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0F955" w14:textId="5879119D" w:rsidR="005C7D18" w:rsidRDefault="005C7D18"/>
    <w:p w14:paraId="1484C301" w14:textId="09F96BA4" w:rsidR="005C7D18" w:rsidRDefault="003934A3">
      <w:pPr>
        <w:rPr>
          <w:noProof/>
        </w:rPr>
      </w:pPr>
      <w:r w:rsidRPr="003934A3">
        <w:rPr>
          <w:noProof/>
        </w:rPr>
        <w:t xml:space="preserve"> </w:t>
      </w:r>
      <w:r w:rsidR="00D70212">
        <w:rPr>
          <w:noProof/>
        </w:rPr>
        <w:object w:dxaOrig="6732" w:dyaOrig="6985" w14:anchorId="69C753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2pt;height:420.6pt" o:ole="">
            <v:imagedata r:id="rId8" o:title=""/>
          </v:shape>
          <o:OLEObject Type="Embed" ProgID="Acrobat.Document.DC" ShapeID="_x0000_i1025" DrawAspect="Content" ObjectID="_1798452688" r:id="rId9"/>
        </w:object>
      </w:r>
    </w:p>
    <w:p w14:paraId="3E2AF26B" w14:textId="10A2CE49" w:rsidR="005C7D18" w:rsidRDefault="005C7D18"/>
    <w:p w14:paraId="3DAD194B" w14:textId="41DD5C4F" w:rsidR="00670BF3" w:rsidRDefault="005C7D18" w:rsidP="000E3C3D">
      <w:pPr>
        <w:spacing w:line="480" w:lineRule="auto"/>
        <w:rPr>
          <w:rFonts w:ascii="Cambria" w:hAnsi="Cambria"/>
          <w:sz w:val="24"/>
          <w:szCs w:val="24"/>
        </w:rPr>
      </w:pPr>
      <w:r w:rsidRPr="002E6D80">
        <w:rPr>
          <w:rFonts w:ascii="Cambria" w:hAnsi="Cambria"/>
          <w:b/>
          <w:bCs/>
          <w:sz w:val="24"/>
          <w:szCs w:val="24"/>
        </w:rPr>
        <w:t xml:space="preserve">Figure </w:t>
      </w:r>
      <w:r w:rsidR="004C1FF7">
        <w:rPr>
          <w:rFonts w:ascii="Cambria" w:hAnsi="Cambria"/>
          <w:b/>
          <w:bCs/>
          <w:sz w:val="24"/>
          <w:szCs w:val="24"/>
        </w:rPr>
        <w:t>S</w:t>
      </w:r>
      <w:r w:rsidR="00C42261" w:rsidRPr="002E6D80">
        <w:rPr>
          <w:rFonts w:ascii="Cambria" w:hAnsi="Cambria"/>
          <w:b/>
          <w:bCs/>
          <w:sz w:val="24"/>
          <w:szCs w:val="24"/>
        </w:rPr>
        <w:t>1.</w:t>
      </w:r>
      <w:r w:rsidRPr="002E6D80">
        <w:rPr>
          <w:rFonts w:ascii="Cambria" w:hAnsi="Cambria"/>
          <w:sz w:val="24"/>
          <w:szCs w:val="24"/>
        </w:rPr>
        <w:t xml:space="preserve"> </w:t>
      </w:r>
      <w:r w:rsidR="003934A3">
        <w:rPr>
          <w:rFonts w:ascii="Cambria" w:hAnsi="Cambria"/>
          <w:sz w:val="24"/>
          <w:szCs w:val="24"/>
        </w:rPr>
        <w:t>Fitbit results overview at participant-level</w:t>
      </w:r>
      <w:r w:rsidR="00542AA6" w:rsidRPr="002E6D80">
        <w:rPr>
          <w:rFonts w:ascii="Cambria" w:hAnsi="Cambria"/>
          <w:sz w:val="24"/>
          <w:szCs w:val="24"/>
        </w:rPr>
        <w:t xml:space="preserve">: </w:t>
      </w:r>
      <w:r w:rsidR="003934A3">
        <w:rPr>
          <w:rFonts w:ascii="Cambria" w:hAnsi="Cambria"/>
          <w:sz w:val="24"/>
          <w:szCs w:val="24"/>
        </w:rPr>
        <w:t xml:space="preserve">distribution of </w:t>
      </w:r>
      <w:r w:rsidR="00542AA6" w:rsidRPr="002E6D80">
        <w:rPr>
          <w:rFonts w:ascii="Cambria" w:hAnsi="Cambria"/>
          <w:sz w:val="24"/>
          <w:szCs w:val="24"/>
        </w:rPr>
        <w:t>p</w:t>
      </w:r>
      <w:r w:rsidR="00C35D2B" w:rsidRPr="002E6D80">
        <w:rPr>
          <w:rFonts w:ascii="Cambria" w:hAnsi="Cambria"/>
          <w:sz w:val="24"/>
          <w:szCs w:val="24"/>
        </w:rPr>
        <w:t>articipants</w:t>
      </w:r>
      <w:r w:rsidR="00882211">
        <w:rPr>
          <w:rFonts w:ascii="Cambria" w:hAnsi="Cambria"/>
          <w:sz w:val="24"/>
          <w:szCs w:val="24"/>
        </w:rPr>
        <w:t>’</w:t>
      </w:r>
      <w:r w:rsidR="00C35D2B" w:rsidRPr="002E6D80">
        <w:rPr>
          <w:rFonts w:ascii="Cambria" w:hAnsi="Cambria"/>
          <w:sz w:val="24"/>
          <w:szCs w:val="24"/>
        </w:rPr>
        <w:t xml:space="preserve"> </w:t>
      </w:r>
      <w:r w:rsidR="00B65618" w:rsidRPr="002E6D80">
        <w:rPr>
          <w:rFonts w:ascii="Cambria" w:hAnsi="Cambria"/>
          <w:sz w:val="24"/>
          <w:szCs w:val="24"/>
        </w:rPr>
        <w:t xml:space="preserve">total wear </w:t>
      </w:r>
      <w:r w:rsidR="003934A3">
        <w:rPr>
          <w:rFonts w:ascii="Cambria" w:hAnsi="Cambria"/>
          <w:sz w:val="24"/>
          <w:szCs w:val="24"/>
        </w:rPr>
        <w:t>days</w:t>
      </w:r>
      <w:r w:rsidR="00B65618" w:rsidRPr="002E6D80">
        <w:rPr>
          <w:rFonts w:ascii="Cambria" w:hAnsi="Cambria"/>
          <w:sz w:val="24"/>
          <w:szCs w:val="24"/>
        </w:rPr>
        <w:t xml:space="preserve">, daily wear time, total steps per day and </w:t>
      </w:r>
      <w:r w:rsidR="003934A3">
        <w:rPr>
          <w:rFonts w:ascii="Cambria" w:hAnsi="Cambria"/>
          <w:sz w:val="24"/>
          <w:szCs w:val="24"/>
        </w:rPr>
        <w:t>total steps per hour</w:t>
      </w:r>
      <w:r w:rsidR="00942B0E" w:rsidRPr="002E6D80">
        <w:rPr>
          <w:rFonts w:ascii="Cambria" w:hAnsi="Cambria"/>
          <w:sz w:val="24"/>
          <w:szCs w:val="24"/>
        </w:rPr>
        <w:t>. R</w:t>
      </w:r>
      <w:r w:rsidR="00B93945" w:rsidRPr="002E6D80">
        <w:rPr>
          <w:rFonts w:ascii="Cambria" w:hAnsi="Cambria"/>
          <w:sz w:val="24"/>
          <w:szCs w:val="24"/>
        </w:rPr>
        <w:t xml:space="preserve">esults </w:t>
      </w:r>
      <w:r w:rsidR="00882211">
        <w:rPr>
          <w:rFonts w:ascii="Cambria" w:hAnsi="Cambria"/>
          <w:sz w:val="24"/>
          <w:szCs w:val="24"/>
        </w:rPr>
        <w:t>were</w:t>
      </w:r>
      <w:r w:rsidR="00882211" w:rsidRPr="002E6D80">
        <w:rPr>
          <w:rFonts w:ascii="Cambria" w:hAnsi="Cambria"/>
          <w:sz w:val="24"/>
          <w:szCs w:val="24"/>
        </w:rPr>
        <w:t xml:space="preserve"> </w:t>
      </w:r>
      <w:r w:rsidR="00C35D2B" w:rsidRPr="002E6D80">
        <w:rPr>
          <w:rFonts w:ascii="Cambria" w:hAnsi="Cambria"/>
          <w:sz w:val="24"/>
          <w:szCs w:val="24"/>
        </w:rPr>
        <w:t xml:space="preserve">based on </w:t>
      </w:r>
      <w:r w:rsidR="00942B0E" w:rsidRPr="002E6D80">
        <w:rPr>
          <w:rFonts w:ascii="Cambria" w:hAnsi="Cambria"/>
          <w:sz w:val="24"/>
          <w:szCs w:val="24"/>
        </w:rPr>
        <w:t xml:space="preserve">a wear time cutoff of at least </w:t>
      </w:r>
      <w:r w:rsidR="00C35D2B" w:rsidRPr="002E6D80">
        <w:rPr>
          <w:rFonts w:ascii="Cambria" w:hAnsi="Cambria"/>
          <w:sz w:val="24"/>
          <w:szCs w:val="24"/>
        </w:rPr>
        <w:t>600mins/day</w:t>
      </w:r>
      <w:r w:rsidR="00B65618" w:rsidRPr="002E6D80">
        <w:rPr>
          <w:rFonts w:ascii="Cambria" w:hAnsi="Cambria"/>
          <w:sz w:val="24"/>
          <w:szCs w:val="24"/>
        </w:rPr>
        <w:t>, N=612</w:t>
      </w:r>
      <w:r w:rsidR="00542AA6" w:rsidRPr="002E6D80">
        <w:rPr>
          <w:rFonts w:ascii="Cambria" w:hAnsi="Cambria"/>
          <w:sz w:val="24"/>
          <w:szCs w:val="24"/>
        </w:rPr>
        <w:t xml:space="preserve"> </w:t>
      </w:r>
      <w:r w:rsidR="00942B0E" w:rsidRPr="002E6D80">
        <w:rPr>
          <w:rFonts w:ascii="Cambria" w:hAnsi="Cambria"/>
          <w:sz w:val="24"/>
          <w:szCs w:val="24"/>
        </w:rPr>
        <w:t>participants</w:t>
      </w:r>
    </w:p>
    <w:p w14:paraId="4C017188" w14:textId="02473A5D" w:rsidR="006654B9" w:rsidRDefault="006654B9" w:rsidP="00821506">
      <w:pPr>
        <w:spacing w:line="480" w:lineRule="auto"/>
      </w:pPr>
    </w:p>
    <w:p w14:paraId="0196B364" w14:textId="3AA6F158" w:rsidR="00DD59FD" w:rsidRDefault="00DD59FD" w:rsidP="00821506">
      <w:pPr>
        <w:spacing w:line="480" w:lineRule="auto"/>
      </w:pPr>
    </w:p>
    <w:p w14:paraId="604462A0" w14:textId="65D001D8" w:rsidR="00B10520" w:rsidRPr="009D0993" w:rsidRDefault="00B10520" w:rsidP="00821506">
      <w:pPr>
        <w:spacing w:line="480" w:lineRule="auto"/>
        <w:rPr>
          <w:rFonts w:ascii="Cambria" w:hAnsi="Cambria"/>
          <w:sz w:val="24"/>
          <w:szCs w:val="24"/>
        </w:rPr>
      </w:pPr>
      <w:r w:rsidRPr="009D0993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4C1FF7">
        <w:rPr>
          <w:rFonts w:ascii="Cambria" w:hAnsi="Cambria"/>
          <w:b/>
          <w:bCs/>
          <w:sz w:val="24"/>
          <w:szCs w:val="24"/>
        </w:rPr>
        <w:t>S</w:t>
      </w:r>
      <w:r w:rsidRPr="009D0993">
        <w:rPr>
          <w:rFonts w:ascii="Cambria" w:hAnsi="Cambria"/>
          <w:b/>
          <w:bCs/>
          <w:sz w:val="24"/>
          <w:szCs w:val="24"/>
        </w:rPr>
        <w:t>1.</w:t>
      </w:r>
      <w:r w:rsidRPr="009D0993">
        <w:rPr>
          <w:rFonts w:ascii="Cambria" w:hAnsi="Cambria"/>
          <w:sz w:val="24"/>
          <w:szCs w:val="24"/>
        </w:rPr>
        <w:t xml:space="preserve"> </w:t>
      </w:r>
      <w:r w:rsidR="00633479" w:rsidRPr="009D0993">
        <w:rPr>
          <w:rFonts w:ascii="Cambria" w:hAnsi="Cambria"/>
          <w:sz w:val="24"/>
          <w:szCs w:val="24"/>
        </w:rPr>
        <w:t xml:space="preserve"> Participants wear time and total steps per hour in the first recording day and last recording d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A1664" w14:paraId="376DB019" w14:textId="77777777" w:rsidTr="005A1664">
        <w:tc>
          <w:tcPr>
            <w:tcW w:w="3116" w:type="dxa"/>
          </w:tcPr>
          <w:p w14:paraId="3DA6A979" w14:textId="77777777" w:rsidR="005A1664" w:rsidRPr="00721824" w:rsidRDefault="005A1664" w:rsidP="0082150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71B977" w14:textId="77777777" w:rsidR="005A1664" w:rsidRPr="00721824" w:rsidRDefault="005A1664" w:rsidP="005A1664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First recording day (N=612)</w:t>
            </w:r>
          </w:p>
          <w:p w14:paraId="3DC04B84" w14:textId="53E4CD5E" w:rsidR="005A1664" w:rsidRPr="00721824" w:rsidRDefault="005A1664" w:rsidP="005A1664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Mean (SD)</w:t>
            </w:r>
          </w:p>
        </w:tc>
        <w:tc>
          <w:tcPr>
            <w:tcW w:w="3117" w:type="dxa"/>
          </w:tcPr>
          <w:p w14:paraId="4A3BCB56" w14:textId="77777777" w:rsidR="005A1664" w:rsidRPr="00721824" w:rsidRDefault="005A1664" w:rsidP="005A1664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Last recording day (N=612)</w:t>
            </w:r>
          </w:p>
          <w:p w14:paraId="151DE883" w14:textId="72F471BD" w:rsidR="005A1664" w:rsidRPr="00721824" w:rsidRDefault="005A1664" w:rsidP="005A1664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Mean (SD)</w:t>
            </w:r>
          </w:p>
        </w:tc>
      </w:tr>
      <w:tr w:rsidR="005A1664" w14:paraId="5139104D" w14:textId="77777777" w:rsidTr="005A1664">
        <w:tc>
          <w:tcPr>
            <w:tcW w:w="3116" w:type="dxa"/>
          </w:tcPr>
          <w:p w14:paraId="06098601" w14:textId="689A6172" w:rsidR="005A1664" w:rsidRPr="00721824" w:rsidRDefault="005A1664" w:rsidP="0082150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Wear time (minutes)</w:t>
            </w:r>
          </w:p>
        </w:tc>
        <w:tc>
          <w:tcPr>
            <w:tcW w:w="3117" w:type="dxa"/>
          </w:tcPr>
          <w:p w14:paraId="36667C73" w14:textId="1E2361CE" w:rsidR="005A1664" w:rsidRPr="00721824" w:rsidRDefault="005A1664" w:rsidP="005A1664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1222 (294)</w:t>
            </w:r>
          </w:p>
        </w:tc>
        <w:tc>
          <w:tcPr>
            <w:tcW w:w="3117" w:type="dxa"/>
          </w:tcPr>
          <w:p w14:paraId="14C12870" w14:textId="59D051E7" w:rsidR="005A1664" w:rsidRPr="00721824" w:rsidRDefault="005A1664" w:rsidP="005A1664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1292 (217)</w:t>
            </w:r>
          </w:p>
        </w:tc>
      </w:tr>
      <w:tr w:rsidR="005A1664" w14:paraId="1C95E4C4" w14:textId="77777777" w:rsidTr="005A1664">
        <w:tc>
          <w:tcPr>
            <w:tcW w:w="3116" w:type="dxa"/>
          </w:tcPr>
          <w:p w14:paraId="15333BFB" w14:textId="35EA7377" w:rsidR="005A1664" w:rsidRPr="00721824" w:rsidRDefault="005A1664" w:rsidP="00821506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Total Steps per hour (steps/hour)</w:t>
            </w:r>
          </w:p>
        </w:tc>
        <w:tc>
          <w:tcPr>
            <w:tcW w:w="3117" w:type="dxa"/>
          </w:tcPr>
          <w:p w14:paraId="6990D623" w14:textId="35FA0951" w:rsidR="005A1664" w:rsidRPr="00721824" w:rsidRDefault="005A1664" w:rsidP="005A1664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412 (249)</w:t>
            </w:r>
          </w:p>
        </w:tc>
        <w:tc>
          <w:tcPr>
            <w:tcW w:w="3117" w:type="dxa"/>
          </w:tcPr>
          <w:p w14:paraId="7473E144" w14:textId="6DE8E2EC" w:rsidR="005A1664" w:rsidRPr="00721824" w:rsidRDefault="005A1664" w:rsidP="005A1664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721824">
              <w:rPr>
                <w:rFonts w:ascii="Cambria" w:hAnsi="Cambria"/>
                <w:sz w:val="24"/>
                <w:szCs w:val="24"/>
              </w:rPr>
              <w:t>380 (241)</w:t>
            </w:r>
          </w:p>
        </w:tc>
      </w:tr>
    </w:tbl>
    <w:p w14:paraId="31E17619" w14:textId="77777777" w:rsidR="00721824" w:rsidRDefault="00721824" w:rsidP="00821506">
      <w:pPr>
        <w:spacing w:line="480" w:lineRule="auto"/>
      </w:pPr>
    </w:p>
    <w:p w14:paraId="0D47604B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3D82309B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0B013527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44E823FE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2449E881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5D97E723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1E3ECBCA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6EC5968D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48D43B28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20FB3043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7D757671" w14:textId="77777777" w:rsidR="00721824" w:rsidRDefault="00721824" w:rsidP="00821506">
      <w:pPr>
        <w:spacing w:line="480" w:lineRule="auto"/>
        <w:rPr>
          <w:rFonts w:ascii="Cambria" w:hAnsi="Cambria"/>
          <w:b/>
          <w:bCs/>
          <w:color w:val="FF0000"/>
          <w:sz w:val="24"/>
          <w:szCs w:val="24"/>
        </w:rPr>
      </w:pPr>
    </w:p>
    <w:p w14:paraId="55A7152F" w14:textId="7502B9E8" w:rsidR="00E152FB" w:rsidRPr="00E152FB" w:rsidRDefault="00E152FB" w:rsidP="00821506">
      <w:pPr>
        <w:spacing w:line="480" w:lineRule="auto"/>
        <w:rPr>
          <w:rFonts w:ascii="Cambria" w:hAnsi="Cambria" w:cs="Calibri"/>
          <w:sz w:val="24"/>
          <w:szCs w:val="24"/>
        </w:rPr>
      </w:pPr>
      <w:r w:rsidRPr="009D0993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4C1FF7">
        <w:rPr>
          <w:rFonts w:ascii="Cambria" w:hAnsi="Cambria"/>
          <w:b/>
          <w:bCs/>
          <w:sz w:val="24"/>
          <w:szCs w:val="24"/>
        </w:rPr>
        <w:t>S</w:t>
      </w:r>
      <w:r w:rsidR="00B10520" w:rsidRPr="009D0993">
        <w:rPr>
          <w:rFonts w:ascii="Cambria" w:hAnsi="Cambria"/>
          <w:b/>
          <w:bCs/>
          <w:sz w:val="24"/>
          <w:szCs w:val="24"/>
        </w:rPr>
        <w:t>2</w:t>
      </w:r>
      <w:r w:rsidRPr="009D0993">
        <w:rPr>
          <w:rFonts w:ascii="Cambria" w:hAnsi="Cambria"/>
          <w:b/>
          <w:bCs/>
          <w:sz w:val="24"/>
          <w:szCs w:val="24"/>
        </w:rPr>
        <w:t>.</w:t>
      </w:r>
      <w:r w:rsidRPr="009D0993">
        <w:rPr>
          <w:rFonts w:ascii="Cambria" w:hAnsi="Cambria"/>
          <w:sz w:val="24"/>
          <w:szCs w:val="24"/>
        </w:rPr>
        <w:t xml:space="preserve"> </w:t>
      </w:r>
      <w:r w:rsidRPr="000C77C8">
        <w:rPr>
          <w:rFonts w:ascii="Cambria" w:hAnsi="Cambria" w:cs="Calibri"/>
          <w:sz w:val="24"/>
          <w:szCs w:val="24"/>
        </w:rPr>
        <w:t>Sleep results for participants who have 5 -9 days of sleep data in 600</w:t>
      </w:r>
      <w:r w:rsidRPr="000C77C8">
        <w:rPr>
          <w:rFonts w:ascii="Cambria" w:hAnsi="Cambria" w:cstheme="minorHAnsi"/>
          <w:sz w:val="24"/>
          <w:szCs w:val="24"/>
        </w:rPr>
        <w:t xml:space="preserve"> minutes</w:t>
      </w:r>
      <w:r w:rsidRPr="000C77C8">
        <w:rPr>
          <w:rFonts w:ascii="Cambria" w:hAnsi="Cambria" w:cs="Calibri"/>
          <w:sz w:val="24"/>
          <w:szCs w:val="24"/>
        </w:rPr>
        <w:t>/day valid participants, separate</w:t>
      </w:r>
      <w:r w:rsidR="0037796B">
        <w:rPr>
          <w:rFonts w:ascii="Cambria" w:hAnsi="Cambria" w:cs="Calibri"/>
          <w:sz w:val="24"/>
          <w:szCs w:val="24"/>
        </w:rPr>
        <w:t>d</w:t>
      </w:r>
      <w:r w:rsidRPr="000C77C8">
        <w:rPr>
          <w:rFonts w:ascii="Cambria" w:hAnsi="Cambria" w:cs="Calibri"/>
          <w:sz w:val="24"/>
          <w:szCs w:val="24"/>
        </w:rPr>
        <w:t xml:space="preserve"> by </w:t>
      </w:r>
      <w:r w:rsidR="0037796B">
        <w:rPr>
          <w:rFonts w:ascii="Cambria" w:hAnsi="Cambria" w:cs="Calibri"/>
          <w:sz w:val="24"/>
          <w:szCs w:val="24"/>
        </w:rPr>
        <w:t>weekend</w:t>
      </w:r>
      <w:r w:rsidR="00721824">
        <w:rPr>
          <w:rFonts w:ascii="Cambria" w:hAnsi="Cambria" w:cs="Calibri"/>
          <w:sz w:val="24"/>
          <w:szCs w:val="24"/>
        </w:rPr>
        <w:t>s</w:t>
      </w:r>
      <w:r w:rsidR="0037796B">
        <w:rPr>
          <w:rFonts w:ascii="Cambria" w:hAnsi="Cambria" w:cs="Calibri"/>
          <w:sz w:val="24"/>
          <w:szCs w:val="24"/>
        </w:rPr>
        <w:t xml:space="preserve"> and weekdays</w:t>
      </w:r>
    </w:p>
    <w:tbl>
      <w:tblPr>
        <w:tblStyle w:val="TableGrid"/>
        <w:tblpPr w:leftFromText="180" w:rightFromText="180" w:vertAnchor="text" w:horzAnchor="margin" w:tblpY="-23"/>
        <w:tblW w:w="9535" w:type="dxa"/>
        <w:tblLook w:val="04A0" w:firstRow="1" w:lastRow="0" w:firstColumn="1" w:lastColumn="0" w:noHBand="0" w:noVBand="1"/>
      </w:tblPr>
      <w:tblGrid>
        <w:gridCol w:w="2785"/>
        <w:gridCol w:w="2435"/>
        <w:gridCol w:w="4315"/>
      </w:tblGrid>
      <w:tr w:rsidR="00357440" w:rsidRPr="000C77C8" w14:paraId="41AED58A" w14:textId="77777777" w:rsidTr="00721824">
        <w:tc>
          <w:tcPr>
            <w:tcW w:w="2785" w:type="dxa"/>
          </w:tcPr>
          <w:p w14:paraId="3BE867E9" w14:textId="77777777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2435" w:type="dxa"/>
          </w:tcPr>
          <w:p w14:paraId="788F13BD" w14:textId="33284792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 xml:space="preserve">Participants with average sleep onset </w:t>
            </w:r>
            <w:r>
              <w:rPr>
                <w:rFonts w:ascii="Cambria" w:hAnsi="Cambria" w:cs="Calibri"/>
                <w:sz w:val="24"/>
                <w:szCs w:val="24"/>
              </w:rPr>
              <w:t>during weekday</w:t>
            </w:r>
            <w:r w:rsidR="00721824">
              <w:rPr>
                <w:rFonts w:ascii="Cambria" w:hAnsi="Cambria" w:cs="Calibri"/>
                <w:sz w:val="24"/>
                <w:szCs w:val="24"/>
              </w:rPr>
              <w:t>s</w:t>
            </w:r>
            <w:r w:rsidRPr="000C77C8">
              <w:rPr>
                <w:rFonts w:ascii="Cambria" w:hAnsi="Cambria" w:cs="Calibri"/>
                <w:sz w:val="24"/>
                <w:szCs w:val="24"/>
              </w:rPr>
              <w:t xml:space="preserve"> </w:t>
            </w:r>
          </w:p>
          <w:p w14:paraId="06937D6D" w14:textId="23F541BB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(N=</w:t>
            </w:r>
            <w:r>
              <w:rPr>
                <w:rFonts w:ascii="Cambria" w:hAnsi="Cambria" w:cs="Calibri"/>
                <w:sz w:val="24"/>
                <w:szCs w:val="24"/>
              </w:rPr>
              <w:t>588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)  Mean (SD)</w:t>
            </w:r>
          </w:p>
        </w:tc>
        <w:tc>
          <w:tcPr>
            <w:tcW w:w="4315" w:type="dxa"/>
          </w:tcPr>
          <w:p w14:paraId="5DE71E8C" w14:textId="2B4E78EB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 xml:space="preserve">Participants with average sleep onset </w:t>
            </w:r>
            <w:r>
              <w:rPr>
                <w:rFonts w:ascii="Cambria" w:hAnsi="Cambria" w:cs="Calibri"/>
                <w:sz w:val="24"/>
                <w:szCs w:val="24"/>
              </w:rPr>
              <w:t>during weekend</w:t>
            </w:r>
            <w:r w:rsidR="00721824">
              <w:rPr>
                <w:rFonts w:ascii="Cambria" w:hAnsi="Cambria" w:cs="Calibri"/>
                <w:sz w:val="24"/>
                <w:szCs w:val="24"/>
              </w:rPr>
              <w:t>s</w:t>
            </w:r>
          </w:p>
          <w:p w14:paraId="068BD6F3" w14:textId="06FEEC99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(N=</w:t>
            </w:r>
            <w:r>
              <w:rPr>
                <w:rFonts w:ascii="Cambria" w:hAnsi="Cambria" w:cs="Calibri"/>
                <w:sz w:val="24"/>
                <w:szCs w:val="24"/>
              </w:rPr>
              <w:t>581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)  Mean (SD)</w:t>
            </w:r>
          </w:p>
        </w:tc>
      </w:tr>
      <w:tr w:rsidR="00357440" w:rsidRPr="000C77C8" w14:paraId="109C42F9" w14:textId="77777777" w:rsidTr="00721824">
        <w:tc>
          <w:tcPr>
            <w:tcW w:w="2785" w:type="dxa"/>
          </w:tcPr>
          <w:p w14:paraId="6B42E9F2" w14:textId="77777777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 xml:space="preserve">Available days </w:t>
            </w:r>
          </w:p>
        </w:tc>
        <w:tc>
          <w:tcPr>
            <w:tcW w:w="2435" w:type="dxa"/>
          </w:tcPr>
          <w:p w14:paraId="123389A8" w14:textId="12E77761" w:rsidR="0035744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sz w:val="24"/>
                <w:szCs w:val="24"/>
              </w:rPr>
              <w:t>4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.</w:t>
            </w:r>
            <w:r>
              <w:rPr>
                <w:rFonts w:ascii="Cambria" w:hAnsi="Cambria" w:cs="Calibri"/>
                <w:sz w:val="24"/>
                <w:szCs w:val="24"/>
              </w:rPr>
              <w:t>8</w:t>
            </w:r>
            <w:r w:rsidRPr="000C77C8">
              <w:rPr>
                <w:rFonts w:ascii="Cambria" w:hAnsi="Cambria" w:cs="Calibri"/>
                <w:sz w:val="24"/>
                <w:szCs w:val="24"/>
              </w:rPr>
              <w:t xml:space="preserve"> (</w:t>
            </w:r>
            <w:r>
              <w:rPr>
                <w:rFonts w:ascii="Cambria" w:hAnsi="Cambria" w:cs="Calibri"/>
                <w:sz w:val="24"/>
                <w:szCs w:val="24"/>
              </w:rPr>
              <w:t>1.0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)</w:t>
            </w:r>
          </w:p>
        </w:tc>
        <w:tc>
          <w:tcPr>
            <w:tcW w:w="4315" w:type="dxa"/>
          </w:tcPr>
          <w:p w14:paraId="0115C874" w14:textId="633F65DC" w:rsidR="00357440" w:rsidRPr="000C77C8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sz w:val="24"/>
                <w:szCs w:val="24"/>
              </w:rPr>
              <w:t>2</w:t>
            </w:r>
            <w:r w:rsidRPr="000C77C8">
              <w:rPr>
                <w:rFonts w:ascii="Cambria" w:hAnsi="Cambria" w:cs="Calibri"/>
                <w:sz w:val="24"/>
                <w:szCs w:val="24"/>
              </w:rPr>
              <w:t xml:space="preserve"> (</w:t>
            </w:r>
            <w:r>
              <w:rPr>
                <w:rFonts w:ascii="Cambria" w:hAnsi="Cambria" w:cs="Calibri"/>
                <w:sz w:val="24"/>
                <w:szCs w:val="24"/>
              </w:rPr>
              <w:t>0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.</w:t>
            </w:r>
            <w:r>
              <w:rPr>
                <w:rFonts w:ascii="Cambria" w:hAnsi="Cambria" w:cs="Calibri"/>
                <w:sz w:val="24"/>
                <w:szCs w:val="24"/>
              </w:rPr>
              <w:t>5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)</w:t>
            </w:r>
          </w:p>
        </w:tc>
      </w:tr>
      <w:tr w:rsidR="00357440" w:rsidRPr="000C77C8" w14:paraId="3AA01AC3" w14:textId="77777777" w:rsidTr="00721824">
        <w:tc>
          <w:tcPr>
            <w:tcW w:w="2785" w:type="dxa"/>
          </w:tcPr>
          <w:p w14:paraId="55C21622" w14:textId="77777777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Sleep Duration (hours)</w:t>
            </w:r>
          </w:p>
        </w:tc>
        <w:tc>
          <w:tcPr>
            <w:tcW w:w="2435" w:type="dxa"/>
          </w:tcPr>
          <w:p w14:paraId="279B3CEC" w14:textId="54DB92E9" w:rsidR="00357440" w:rsidRPr="000C77C8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7.</w:t>
            </w:r>
            <w:r>
              <w:rPr>
                <w:rFonts w:ascii="Cambria" w:hAnsi="Cambria" w:cs="Calibri"/>
                <w:sz w:val="24"/>
                <w:szCs w:val="24"/>
              </w:rPr>
              <w:t>8</w:t>
            </w:r>
            <w:r w:rsidRPr="000C77C8">
              <w:rPr>
                <w:rFonts w:ascii="Cambria" w:hAnsi="Cambria" w:cs="Calibri"/>
                <w:sz w:val="24"/>
                <w:szCs w:val="24"/>
              </w:rPr>
              <w:t xml:space="preserve"> (</w:t>
            </w:r>
            <w:r>
              <w:rPr>
                <w:rFonts w:ascii="Cambria" w:hAnsi="Cambria" w:cs="Calibri"/>
                <w:sz w:val="24"/>
                <w:szCs w:val="24"/>
              </w:rPr>
              <w:t>1.1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)</w:t>
            </w:r>
          </w:p>
        </w:tc>
        <w:tc>
          <w:tcPr>
            <w:tcW w:w="4315" w:type="dxa"/>
          </w:tcPr>
          <w:p w14:paraId="11D801BA" w14:textId="5E34B89D" w:rsidR="00357440" w:rsidRPr="000C77C8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8.</w:t>
            </w:r>
            <w:r>
              <w:rPr>
                <w:rFonts w:ascii="Cambria" w:hAnsi="Cambria" w:cs="Calibri"/>
                <w:sz w:val="24"/>
                <w:szCs w:val="24"/>
              </w:rPr>
              <w:t>4</w:t>
            </w:r>
            <w:r w:rsidRPr="000C77C8">
              <w:rPr>
                <w:rFonts w:ascii="Cambria" w:hAnsi="Cambria" w:cs="Calibri"/>
                <w:sz w:val="24"/>
                <w:szCs w:val="24"/>
              </w:rPr>
              <w:t xml:space="preserve"> (</w:t>
            </w:r>
            <w:r>
              <w:rPr>
                <w:rFonts w:ascii="Cambria" w:hAnsi="Cambria" w:cs="Calibri"/>
                <w:sz w:val="24"/>
                <w:szCs w:val="24"/>
              </w:rPr>
              <w:t>1.4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)</w:t>
            </w:r>
          </w:p>
        </w:tc>
      </w:tr>
      <w:tr w:rsidR="00357440" w:rsidRPr="000C77C8" w14:paraId="337DF12D" w14:textId="77777777" w:rsidTr="00721824">
        <w:tc>
          <w:tcPr>
            <w:tcW w:w="2785" w:type="dxa"/>
          </w:tcPr>
          <w:p w14:paraId="2B2F8402" w14:textId="77777777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Sleep efficiency (%)</w:t>
            </w:r>
          </w:p>
        </w:tc>
        <w:tc>
          <w:tcPr>
            <w:tcW w:w="2435" w:type="dxa"/>
          </w:tcPr>
          <w:p w14:paraId="19ABEAD9" w14:textId="069FEA36" w:rsidR="00357440" w:rsidRPr="000C77C8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93 (</w:t>
            </w:r>
            <w:r>
              <w:rPr>
                <w:rFonts w:ascii="Cambria" w:hAnsi="Cambria" w:cs="Calibri"/>
                <w:sz w:val="24"/>
                <w:szCs w:val="24"/>
              </w:rPr>
              <w:t>6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)</w:t>
            </w:r>
          </w:p>
        </w:tc>
        <w:tc>
          <w:tcPr>
            <w:tcW w:w="4315" w:type="dxa"/>
          </w:tcPr>
          <w:p w14:paraId="58E7FA0C" w14:textId="097CF411" w:rsidR="00357440" w:rsidRPr="000C77C8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93 (6)</w:t>
            </w:r>
          </w:p>
        </w:tc>
      </w:tr>
      <w:tr w:rsidR="00357440" w:rsidRPr="000C77C8" w14:paraId="203AB8E0" w14:textId="77777777" w:rsidTr="00721824">
        <w:tc>
          <w:tcPr>
            <w:tcW w:w="2785" w:type="dxa"/>
          </w:tcPr>
          <w:p w14:paraId="019A1070" w14:textId="77777777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theme="minorHAnsi"/>
                <w:sz w:val="24"/>
                <w:szCs w:val="24"/>
              </w:rPr>
              <w:t xml:space="preserve">Wakefulness After Sleep Onset </w:t>
            </w:r>
            <w:r w:rsidRPr="000C77C8">
              <w:rPr>
                <w:rFonts w:ascii="Cambria" w:hAnsi="Cambria" w:cs="Calibri"/>
                <w:sz w:val="24"/>
                <w:szCs w:val="24"/>
              </w:rPr>
              <w:t>(hours)</w:t>
            </w:r>
          </w:p>
        </w:tc>
        <w:tc>
          <w:tcPr>
            <w:tcW w:w="2435" w:type="dxa"/>
          </w:tcPr>
          <w:p w14:paraId="5BDD4B7F" w14:textId="3FE8CCDE" w:rsidR="00357440" w:rsidRPr="000C77C8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0.6 (0.4)</w:t>
            </w:r>
          </w:p>
        </w:tc>
        <w:tc>
          <w:tcPr>
            <w:tcW w:w="4315" w:type="dxa"/>
          </w:tcPr>
          <w:p w14:paraId="0E7537F0" w14:textId="735D42EC" w:rsidR="00357440" w:rsidRPr="000C77C8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>0.6 (0.5)</w:t>
            </w:r>
          </w:p>
        </w:tc>
      </w:tr>
      <w:tr w:rsidR="00357440" w:rsidRPr="000C77C8" w14:paraId="4DD71696" w14:textId="77777777" w:rsidTr="00721824">
        <w:tc>
          <w:tcPr>
            <w:tcW w:w="2785" w:type="dxa"/>
          </w:tcPr>
          <w:p w14:paraId="07D32DDD" w14:textId="77777777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  <w:highlight w:val="red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 xml:space="preserve">Sleep onset time </w:t>
            </w:r>
          </w:p>
        </w:tc>
        <w:tc>
          <w:tcPr>
            <w:tcW w:w="2435" w:type="dxa"/>
          </w:tcPr>
          <w:p w14:paraId="610843C7" w14:textId="77777777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00:10 AM</w:t>
            </w:r>
          </w:p>
          <w:p w14:paraId="2AF4FE55" w14:textId="151D0F0C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(1.5 hours)</w:t>
            </w:r>
          </w:p>
        </w:tc>
        <w:tc>
          <w:tcPr>
            <w:tcW w:w="4315" w:type="dxa"/>
          </w:tcPr>
          <w:p w14:paraId="4B932B83" w14:textId="53A63967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00:40 PM</w:t>
            </w:r>
          </w:p>
          <w:p w14:paraId="67F90B37" w14:textId="1C387201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(1.6 hours)</w:t>
            </w:r>
          </w:p>
        </w:tc>
      </w:tr>
      <w:tr w:rsidR="00357440" w:rsidRPr="000C77C8" w14:paraId="5E607EE1" w14:textId="77777777" w:rsidTr="00721824">
        <w:tc>
          <w:tcPr>
            <w:tcW w:w="2785" w:type="dxa"/>
            <w:tcBorders>
              <w:bottom w:val="single" w:sz="4" w:space="0" w:color="auto"/>
            </w:tcBorders>
          </w:tcPr>
          <w:p w14:paraId="4F8A5C99" w14:textId="77777777" w:rsidR="00357440" w:rsidRPr="000C77C8" w:rsidRDefault="00357440" w:rsidP="00721824">
            <w:pPr>
              <w:spacing w:line="480" w:lineRule="auto"/>
              <w:rPr>
                <w:rFonts w:ascii="Cambria" w:hAnsi="Cambria" w:cs="Calibri"/>
                <w:sz w:val="24"/>
                <w:szCs w:val="24"/>
              </w:rPr>
            </w:pPr>
            <w:r w:rsidRPr="000C77C8">
              <w:rPr>
                <w:rFonts w:ascii="Cambria" w:hAnsi="Cambria" w:cs="Calibri"/>
                <w:sz w:val="24"/>
                <w:szCs w:val="24"/>
              </w:rPr>
              <w:t xml:space="preserve">Wake-up time 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16D70C77" w14:textId="77777777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07:56 AM</w:t>
            </w:r>
          </w:p>
          <w:p w14:paraId="5B6B5295" w14:textId="5305E12F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(1.8 hours)</w:t>
            </w:r>
          </w:p>
        </w:tc>
        <w:tc>
          <w:tcPr>
            <w:tcW w:w="4315" w:type="dxa"/>
            <w:tcBorders>
              <w:bottom w:val="single" w:sz="4" w:space="0" w:color="auto"/>
            </w:tcBorders>
          </w:tcPr>
          <w:p w14:paraId="0A0F26D6" w14:textId="13CDDB86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09:08 AM</w:t>
            </w:r>
          </w:p>
          <w:p w14:paraId="02519DA3" w14:textId="12F1316B" w:rsidR="00357440" w:rsidRPr="00FE7D80" w:rsidRDefault="00357440" w:rsidP="00721824">
            <w:pPr>
              <w:spacing w:line="480" w:lineRule="auto"/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FE7D80">
              <w:rPr>
                <w:rFonts w:ascii="Cambria" w:hAnsi="Cambria" w:cs="Calibri"/>
                <w:sz w:val="24"/>
                <w:szCs w:val="24"/>
              </w:rPr>
              <w:t>(1.8 hours)</w:t>
            </w:r>
          </w:p>
        </w:tc>
      </w:tr>
    </w:tbl>
    <w:p w14:paraId="314ABEDA" w14:textId="77777777" w:rsidR="00DD59FD" w:rsidRPr="005B6721" w:rsidRDefault="00DD59FD" w:rsidP="00821506">
      <w:pPr>
        <w:spacing w:line="480" w:lineRule="auto"/>
      </w:pPr>
    </w:p>
    <w:sectPr w:rsidR="00DD59FD" w:rsidRPr="005B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B0762" w14:textId="77777777" w:rsidR="001B0351" w:rsidRDefault="001B0351" w:rsidP="00964EB7">
      <w:pPr>
        <w:spacing w:after="0" w:line="240" w:lineRule="auto"/>
      </w:pPr>
      <w:r>
        <w:separator/>
      </w:r>
    </w:p>
  </w:endnote>
  <w:endnote w:type="continuationSeparator" w:id="0">
    <w:p w14:paraId="3CEA5183" w14:textId="77777777" w:rsidR="001B0351" w:rsidRDefault="001B0351" w:rsidP="00964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F8BE1" w14:textId="77777777" w:rsidR="001B0351" w:rsidRDefault="001B0351" w:rsidP="00964EB7">
      <w:pPr>
        <w:spacing w:after="0" w:line="240" w:lineRule="auto"/>
      </w:pPr>
      <w:r>
        <w:separator/>
      </w:r>
    </w:p>
  </w:footnote>
  <w:footnote w:type="continuationSeparator" w:id="0">
    <w:p w14:paraId="12F5AB79" w14:textId="77777777" w:rsidR="001B0351" w:rsidRDefault="001B0351" w:rsidP="00964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725F73"/>
    <w:multiLevelType w:val="hybridMultilevel"/>
    <w:tmpl w:val="D4405B86"/>
    <w:lvl w:ilvl="0" w:tplc="AD6227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3B2502"/>
    <w:multiLevelType w:val="hybridMultilevel"/>
    <w:tmpl w:val="BD96D4BA"/>
    <w:lvl w:ilvl="0" w:tplc="559828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7411416">
    <w:abstractNumId w:val="0"/>
  </w:num>
  <w:num w:numId="2" w16cid:durableId="915751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yMjYwM7A0tTAyNzRS0lEKTi0uzszPAykwMqoFACW2UeotAAAA"/>
  </w:docVars>
  <w:rsids>
    <w:rsidRoot w:val="00964EB7"/>
    <w:rsid w:val="0000129F"/>
    <w:rsid w:val="00005217"/>
    <w:rsid w:val="00014F41"/>
    <w:rsid w:val="00021788"/>
    <w:rsid w:val="00024504"/>
    <w:rsid w:val="00026BDF"/>
    <w:rsid w:val="0003363E"/>
    <w:rsid w:val="00044B9F"/>
    <w:rsid w:val="00077C6B"/>
    <w:rsid w:val="00086206"/>
    <w:rsid w:val="00091BFD"/>
    <w:rsid w:val="000C7D3A"/>
    <w:rsid w:val="000E3C3D"/>
    <w:rsid w:val="000F3EDF"/>
    <w:rsid w:val="000F4967"/>
    <w:rsid w:val="001063E5"/>
    <w:rsid w:val="0015568F"/>
    <w:rsid w:val="001565AB"/>
    <w:rsid w:val="0016193B"/>
    <w:rsid w:val="0016303B"/>
    <w:rsid w:val="001727EF"/>
    <w:rsid w:val="00183342"/>
    <w:rsid w:val="00193BEE"/>
    <w:rsid w:val="001B0351"/>
    <w:rsid w:val="001B0ADA"/>
    <w:rsid w:val="001D5931"/>
    <w:rsid w:val="001F1272"/>
    <w:rsid w:val="00207108"/>
    <w:rsid w:val="002710D1"/>
    <w:rsid w:val="00277925"/>
    <w:rsid w:val="00284740"/>
    <w:rsid w:val="002A4BD4"/>
    <w:rsid w:val="002B4C41"/>
    <w:rsid w:val="002E6D80"/>
    <w:rsid w:val="002F62A3"/>
    <w:rsid w:val="00307FDC"/>
    <w:rsid w:val="00317411"/>
    <w:rsid w:val="00341456"/>
    <w:rsid w:val="00357440"/>
    <w:rsid w:val="00365940"/>
    <w:rsid w:val="003715D9"/>
    <w:rsid w:val="0037796B"/>
    <w:rsid w:val="003934A3"/>
    <w:rsid w:val="003B44D5"/>
    <w:rsid w:val="003C0D6B"/>
    <w:rsid w:val="003D56A7"/>
    <w:rsid w:val="003E2299"/>
    <w:rsid w:val="003F1218"/>
    <w:rsid w:val="003F1B61"/>
    <w:rsid w:val="003F7A0F"/>
    <w:rsid w:val="004103BF"/>
    <w:rsid w:val="004115D6"/>
    <w:rsid w:val="00412398"/>
    <w:rsid w:val="004500B2"/>
    <w:rsid w:val="00451F81"/>
    <w:rsid w:val="004601C4"/>
    <w:rsid w:val="00460301"/>
    <w:rsid w:val="004609C4"/>
    <w:rsid w:val="0046345B"/>
    <w:rsid w:val="0048625A"/>
    <w:rsid w:val="00497504"/>
    <w:rsid w:val="004C1FF7"/>
    <w:rsid w:val="005223A0"/>
    <w:rsid w:val="00530E6A"/>
    <w:rsid w:val="00542AA6"/>
    <w:rsid w:val="00551F8D"/>
    <w:rsid w:val="005765F6"/>
    <w:rsid w:val="00587525"/>
    <w:rsid w:val="005A1664"/>
    <w:rsid w:val="005B6721"/>
    <w:rsid w:val="005C7D18"/>
    <w:rsid w:val="005D7DF2"/>
    <w:rsid w:val="005E49DE"/>
    <w:rsid w:val="00620FB7"/>
    <w:rsid w:val="00622001"/>
    <w:rsid w:val="00625919"/>
    <w:rsid w:val="00633479"/>
    <w:rsid w:val="00642834"/>
    <w:rsid w:val="006579D0"/>
    <w:rsid w:val="00657A2A"/>
    <w:rsid w:val="006654B9"/>
    <w:rsid w:val="00670BF3"/>
    <w:rsid w:val="006B09C1"/>
    <w:rsid w:val="006B7388"/>
    <w:rsid w:val="006B7FAB"/>
    <w:rsid w:val="006D1F11"/>
    <w:rsid w:val="006F3EB1"/>
    <w:rsid w:val="00701A9A"/>
    <w:rsid w:val="00721824"/>
    <w:rsid w:val="0074503D"/>
    <w:rsid w:val="00761A1E"/>
    <w:rsid w:val="00774271"/>
    <w:rsid w:val="00796EFB"/>
    <w:rsid w:val="007C24AB"/>
    <w:rsid w:val="007D3F42"/>
    <w:rsid w:val="007E0566"/>
    <w:rsid w:val="007E136F"/>
    <w:rsid w:val="00804EA7"/>
    <w:rsid w:val="00821506"/>
    <w:rsid w:val="0083045B"/>
    <w:rsid w:val="00855D61"/>
    <w:rsid w:val="00874710"/>
    <w:rsid w:val="00880F1C"/>
    <w:rsid w:val="00882211"/>
    <w:rsid w:val="00883E61"/>
    <w:rsid w:val="008E096C"/>
    <w:rsid w:val="008E0F8F"/>
    <w:rsid w:val="008E4144"/>
    <w:rsid w:val="008F1398"/>
    <w:rsid w:val="009224A3"/>
    <w:rsid w:val="0093207D"/>
    <w:rsid w:val="00942B0E"/>
    <w:rsid w:val="00943098"/>
    <w:rsid w:val="00947E3C"/>
    <w:rsid w:val="00947FFC"/>
    <w:rsid w:val="00952F77"/>
    <w:rsid w:val="00964EB7"/>
    <w:rsid w:val="00965857"/>
    <w:rsid w:val="0096735F"/>
    <w:rsid w:val="00987187"/>
    <w:rsid w:val="0099220E"/>
    <w:rsid w:val="00996783"/>
    <w:rsid w:val="009A1671"/>
    <w:rsid w:val="009A767F"/>
    <w:rsid w:val="009B221A"/>
    <w:rsid w:val="009D0993"/>
    <w:rsid w:val="009D19BA"/>
    <w:rsid w:val="00A17B45"/>
    <w:rsid w:val="00A22776"/>
    <w:rsid w:val="00A347F6"/>
    <w:rsid w:val="00A37758"/>
    <w:rsid w:val="00A47A15"/>
    <w:rsid w:val="00A5649F"/>
    <w:rsid w:val="00A82977"/>
    <w:rsid w:val="00A9290E"/>
    <w:rsid w:val="00AA56BF"/>
    <w:rsid w:val="00B10520"/>
    <w:rsid w:val="00B10D53"/>
    <w:rsid w:val="00B17F6C"/>
    <w:rsid w:val="00B65618"/>
    <w:rsid w:val="00B801F7"/>
    <w:rsid w:val="00B93945"/>
    <w:rsid w:val="00B950EC"/>
    <w:rsid w:val="00BD05C8"/>
    <w:rsid w:val="00BD3371"/>
    <w:rsid w:val="00BF7DA3"/>
    <w:rsid w:val="00C06E2D"/>
    <w:rsid w:val="00C27716"/>
    <w:rsid w:val="00C3040E"/>
    <w:rsid w:val="00C3103D"/>
    <w:rsid w:val="00C35D2B"/>
    <w:rsid w:val="00C411EE"/>
    <w:rsid w:val="00C42261"/>
    <w:rsid w:val="00C5217B"/>
    <w:rsid w:val="00C53D62"/>
    <w:rsid w:val="00C56F74"/>
    <w:rsid w:val="00C92AA8"/>
    <w:rsid w:val="00C93D8E"/>
    <w:rsid w:val="00CB4855"/>
    <w:rsid w:val="00CC3A9E"/>
    <w:rsid w:val="00CC5755"/>
    <w:rsid w:val="00D1513B"/>
    <w:rsid w:val="00D22215"/>
    <w:rsid w:val="00D31A30"/>
    <w:rsid w:val="00D36A4B"/>
    <w:rsid w:val="00D61B1C"/>
    <w:rsid w:val="00D64879"/>
    <w:rsid w:val="00D70212"/>
    <w:rsid w:val="00D94750"/>
    <w:rsid w:val="00D94C61"/>
    <w:rsid w:val="00DA333A"/>
    <w:rsid w:val="00DD59FD"/>
    <w:rsid w:val="00DF4331"/>
    <w:rsid w:val="00E07EAF"/>
    <w:rsid w:val="00E145B9"/>
    <w:rsid w:val="00E152FB"/>
    <w:rsid w:val="00E27B93"/>
    <w:rsid w:val="00E35D8B"/>
    <w:rsid w:val="00E4022D"/>
    <w:rsid w:val="00E81BCC"/>
    <w:rsid w:val="00E93EDD"/>
    <w:rsid w:val="00EA388D"/>
    <w:rsid w:val="00EA475C"/>
    <w:rsid w:val="00EB48A7"/>
    <w:rsid w:val="00EC2DDA"/>
    <w:rsid w:val="00ED6F94"/>
    <w:rsid w:val="00EE2980"/>
    <w:rsid w:val="00EF30E0"/>
    <w:rsid w:val="00EF5350"/>
    <w:rsid w:val="00F0113B"/>
    <w:rsid w:val="00F72625"/>
    <w:rsid w:val="00F74FCB"/>
    <w:rsid w:val="00F81A99"/>
    <w:rsid w:val="00F86822"/>
    <w:rsid w:val="00FC6E0D"/>
    <w:rsid w:val="00FE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9DFE2"/>
  <w15:chartTrackingRefBased/>
  <w15:docId w15:val="{9CB85523-CDF2-4BCB-8F1B-B9E20CD5B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4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EB7"/>
  </w:style>
  <w:style w:type="paragraph" w:styleId="Footer">
    <w:name w:val="footer"/>
    <w:basedOn w:val="Normal"/>
    <w:link w:val="FooterChar"/>
    <w:uiPriority w:val="99"/>
    <w:unhideWhenUsed/>
    <w:rsid w:val="00964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EB7"/>
  </w:style>
  <w:style w:type="table" w:styleId="TableGrid">
    <w:name w:val="Table Grid"/>
    <w:basedOn w:val="TableNormal"/>
    <w:uiPriority w:val="39"/>
    <w:rsid w:val="00964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5217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51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F8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52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E49D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654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DE36C-6B00-4FEE-89C8-E0F2C3A64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927</Characters>
  <Application>Microsoft Office Word</Application>
  <DocSecurity>0</DocSecurity>
  <Lines>6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HC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tong</dc:creator>
  <cp:keywords/>
  <dc:description/>
  <cp:lastModifiedBy>Anmol Kapil</cp:lastModifiedBy>
  <cp:revision>2</cp:revision>
  <dcterms:created xsi:type="dcterms:W3CDTF">2025-01-15T07:55:00Z</dcterms:created>
  <dcterms:modified xsi:type="dcterms:W3CDTF">2025-01-1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3f5c01a413ac98223c370cebc1f674c95476a9819ab0416e2df03d82537d0</vt:lpwstr>
  </property>
</Properties>
</file>